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lang w:val="en-US"/>
        </w:rPr>
      </w:pPr>
      <w:r>
        <w:rPr>
          <w:rFonts w:cs="Calibri" w:ascii="Calibri" w:hAnsi="Calibri"/>
        </w:rPr>
        <w:t>(Placenta[mh] OR Placental Circulation[mh] OR Maternal-Fetal Exchange[mh] OR placent*[tiab] OR placenta[jour] OR Uteroplacent*[tiab] OR Fetoplacent*[tiab] OR foetoplacent*[tiab] OR trophoblast*[tiab] OR Cytotrophoblast*[tiab] OR Syncytiotrophoblast*[tiab] OR extravill*[tiab] OR decidu*[tiab] OR chorioamn*[tiab] OR feto-maternal[tiab]) AND (Gene Expression Profiling[mh] OR Microarray Analysis[mh:noexp] OR Oligonucleotide Array Sequence Analysis[mh] OR microarray*[tiab] OR micro-array*[tiab] OR gene expression profil*[tiab] OR gene expression analys*[tiab] OR Gene Expression Signature*[tiab] OR gene expression data[tiab] OR gene expression array*[tiab] OR transcriptom*[tiab] OR transcript profil*[tiab] OR affymetrix[tiab] OR cDNA array*[tiab] OR RNA array* OR DNA array*[tiab] OR mRNA array*[tiab] OR Oligonucleotide Array*[tiab] OR array-CGH*[tiab] OR micro-chip*[tiab] OR microchip*[tiab] OR DNA Chip*[tiab] OR Gene Chip*[tiab] OR genechip*[tiab])</w:t>
      </w:r>
    </w:p>
    <w:p>
      <w:pPr>
        <w:pStyle w:val="Normal"/>
        <w:spacing w:lineRule="auto" w:line="48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Calibri" w:hAnsi="Calibri" w:cs="Calibri"/>
      </w:rPr>
    </w:pPr>
    <w:r>
      <w:rPr>
        <w:rFonts w:cs="Calibri" w:ascii="Calibri" w:hAnsi="Calibri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0:02:00Z</dcterms:created>
  <dc:creator>gbafink</dc:creator>
  <dc:description/>
  <cp:keywords/>
  <dc:language>en-US</dc:language>
  <cp:lastModifiedBy>gbafink</cp:lastModifiedBy>
  <dcterms:modified xsi:type="dcterms:W3CDTF">2013-06-12T08:51:00Z</dcterms:modified>
  <cp:revision>4</cp:revision>
  <dc:subject/>
  <dc:title>Document S1</dc:title>
</cp:coreProperties>
</file>